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AF93B" w14:textId="496D0C27" w:rsidR="00F47387" w:rsidRDefault="00F47387" w:rsidP="00F47387">
      <w:pPr>
        <w:spacing w:after="0"/>
        <w:rPr>
          <w:rFonts w:cstheme="minorHAnsi"/>
          <w:vertAlign w:val="superscript"/>
        </w:rPr>
      </w:pPr>
      <w:r w:rsidRPr="00685685">
        <w:rPr>
          <w:rFonts w:cstheme="minorHAnsi"/>
        </w:rPr>
        <w:t>Table 4. Model 5, using the number of influenza notifications in June instead of May in model 1</w:t>
      </w:r>
      <w:bookmarkStart w:id="0" w:name="_Hlk13154544"/>
      <w:r w:rsidR="00725476" w:rsidRPr="00C277FE">
        <w:rPr>
          <w:rFonts w:cstheme="minorHAnsi"/>
        </w:rPr>
        <w:t>.</w:t>
      </w:r>
      <w:r w:rsidR="00725476" w:rsidRPr="00C277FE">
        <w:rPr>
          <w:rFonts w:cstheme="minorHAnsi"/>
          <w:vertAlign w:val="superscript"/>
        </w:rPr>
        <w:t>a</w:t>
      </w:r>
      <w:bookmarkEnd w:id="0"/>
    </w:p>
    <w:p w14:paraId="77780503" w14:textId="77777777" w:rsidR="00E81091" w:rsidRPr="00D61113" w:rsidRDefault="00E81091" w:rsidP="00F47387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21C83B8E" w14:textId="77777777" w:rsidR="00F47387" w:rsidRPr="004E0E99" w:rsidRDefault="00F47387" w:rsidP="00F47387">
      <w:pPr>
        <w:spacing w:after="0"/>
        <w:rPr>
          <w:rFonts w:ascii="Arial" w:hAnsi="Arial" w:cs="Arial"/>
          <w:sz w:val="16"/>
          <w:szCs w:val="16"/>
        </w:rPr>
      </w:pPr>
      <w:r w:rsidRPr="004E0E99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629"/>
        <w:gridCol w:w="1180"/>
        <w:gridCol w:w="1276"/>
        <w:gridCol w:w="1134"/>
        <w:gridCol w:w="1418"/>
        <w:gridCol w:w="992"/>
        <w:gridCol w:w="1276"/>
        <w:gridCol w:w="1021"/>
        <w:gridCol w:w="963"/>
      </w:tblGrid>
      <w:tr w:rsidR="00F47387" w:rsidRPr="004E0E99" w14:paraId="018EC150" w14:textId="77777777" w:rsidTr="00685685">
        <w:trPr>
          <w:trHeight w:val="1002"/>
        </w:trPr>
        <w:tc>
          <w:tcPr>
            <w:tcW w:w="629" w:type="dxa"/>
          </w:tcPr>
          <w:p w14:paraId="19A17860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1180" w:type="dxa"/>
          </w:tcPr>
          <w:p w14:paraId="6293C0C8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ctual impact of season</w:t>
            </w:r>
          </w:p>
        </w:tc>
        <w:tc>
          <w:tcPr>
            <w:tcW w:w="6096" w:type="dxa"/>
            <w:gridSpan w:val="5"/>
          </w:tcPr>
          <w:p w14:paraId="5957A48D" w14:textId="64FD746F" w:rsidR="00F47387" w:rsidRPr="004E0E99" w:rsidRDefault="00F47387" w:rsidP="00B22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Parameters</w:t>
            </w:r>
            <w:r w:rsidR="00555BB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B71E2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</w:tcPr>
          <w:p w14:paraId="1250A4A5" w14:textId="120AD9EB" w:rsidR="00725476" w:rsidRPr="004E0E99" w:rsidDel="00D261B4" w:rsidRDefault="00F47387" w:rsidP="00725476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Total scores</w:t>
            </w:r>
            <w:r w:rsidR="007254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685685">
              <w:rPr>
                <w:rFonts w:ascii="Arial" w:hAnsi="Arial" w:cs="Arial"/>
                <w:sz w:val="16"/>
                <w:szCs w:val="16"/>
              </w:rPr>
              <w:t>(max=20)</w:t>
            </w:r>
          </w:p>
        </w:tc>
        <w:tc>
          <w:tcPr>
            <w:tcW w:w="963" w:type="dxa"/>
          </w:tcPr>
          <w:p w14:paraId="3AC9053D" w14:textId="7D3200C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Severity </w:t>
            </w:r>
            <w:proofErr w:type="spellStart"/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index,</w:t>
            </w:r>
            <w:r w:rsidR="00725476" w:rsidRPr="00AC74F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4CDAD0F2" w14:textId="57D79F2E" w:rsidR="00F47387" w:rsidRPr="004E0E99" w:rsidRDefault="00F47387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47387" w:rsidRPr="004E0E99" w14:paraId="2CCD1CBE" w14:textId="77777777" w:rsidTr="00685685">
        <w:trPr>
          <w:trHeight w:val="838"/>
        </w:trPr>
        <w:tc>
          <w:tcPr>
            <w:tcW w:w="629" w:type="dxa"/>
          </w:tcPr>
          <w:p w14:paraId="5C9AD508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</w:tcPr>
          <w:p w14:paraId="3AEB6BE0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9638C1" w14:textId="7E995E65" w:rsidR="00F47387" w:rsidRPr="003F60DE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3F60DE">
              <w:rPr>
                <w:rFonts w:ascii="Arial" w:hAnsi="Arial" w:cs="Arial"/>
                <w:sz w:val="16"/>
                <w:szCs w:val="16"/>
              </w:rPr>
              <w:t>Timing of seasonal onset</w:t>
            </w:r>
            <w:r w:rsidR="007254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134" w:type="dxa"/>
          </w:tcPr>
          <w:p w14:paraId="420C2FC9" w14:textId="333F61D3" w:rsidR="00F47387" w:rsidRPr="003F60DE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3F60DE">
              <w:rPr>
                <w:rFonts w:ascii="Arial" w:hAnsi="Arial" w:cs="Arial"/>
                <w:sz w:val="16"/>
                <w:szCs w:val="16"/>
              </w:rPr>
              <w:t>Relative magnitude of influenza activity</w:t>
            </w:r>
            <w:r w:rsidR="007254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418" w:type="dxa"/>
          </w:tcPr>
          <w:p w14:paraId="68920C9B" w14:textId="14C7C414" w:rsidR="00F47387" w:rsidRPr="003F60DE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3F60DE">
              <w:rPr>
                <w:rFonts w:ascii="Arial" w:hAnsi="Arial" w:cs="Arial"/>
                <w:sz w:val="16"/>
                <w:szCs w:val="16"/>
              </w:rPr>
              <w:t>Dominant strain in circulation</w:t>
            </w:r>
            <w:r w:rsidR="007254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992" w:type="dxa"/>
          </w:tcPr>
          <w:p w14:paraId="45FA874D" w14:textId="1F584B57" w:rsidR="00F47387" w:rsidRPr="003F60DE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3F60DE">
              <w:rPr>
                <w:rFonts w:ascii="Arial" w:hAnsi="Arial" w:cs="Arial"/>
                <w:sz w:val="16"/>
                <w:szCs w:val="16"/>
              </w:rPr>
              <w:t>Vaccine mismatch in the season</w:t>
            </w:r>
            <w:r w:rsidR="007254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276" w:type="dxa"/>
          </w:tcPr>
          <w:p w14:paraId="37256B84" w14:textId="094B128A" w:rsidR="00F47387" w:rsidRPr="003F60DE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3F60DE">
              <w:rPr>
                <w:rFonts w:ascii="Arial" w:hAnsi="Arial" w:cs="Arial"/>
                <w:sz w:val="16"/>
                <w:szCs w:val="16"/>
              </w:rPr>
              <w:t>Early season deaths</w:t>
            </w:r>
            <w:r w:rsidR="007254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5476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021" w:type="dxa"/>
          </w:tcPr>
          <w:p w14:paraId="319A78ED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</w:tcPr>
          <w:p w14:paraId="0E1DEB00" w14:textId="77777777" w:rsidR="00F47387" w:rsidRPr="004E0E99" w:rsidRDefault="00F47387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47387" w:rsidRPr="004E0E99" w14:paraId="15055A79" w14:textId="77777777" w:rsidTr="00685685">
        <w:trPr>
          <w:trHeight w:val="454"/>
        </w:trPr>
        <w:tc>
          <w:tcPr>
            <w:tcW w:w="629" w:type="dxa"/>
          </w:tcPr>
          <w:p w14:paraId="5D12786C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80" w:type="dxa"/>
          </w:tcPr>
          <w:p w14:paraId="28A2B275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04A50993" w14:textId="060299FB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34" w:type="dxa"/>
          </w:tcPr>
          <w:p w14:paraId="4A6D026D" w14:textId="2CD9E5BC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5302E803" w14:textId="3E4F35F0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992" w:type="dxa"/>
          </w:tcPr>
          <w:p w14:paraId="318BA1D1" w14:textId="2B72101B" w:rsidR="00F47387" w:rsidRPr="004E0E99" w:rsidRDefault="00725476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16598F">
              <w:rPr>
                <w:rFonts w:ascii="Arial" w:hAnsi="Arial" w:cs="Arial"/>
                <w:sz w:val="16"/>
                <w:szCs w:val="16"/>
              </w:rPr>
              <w:t xml:space="preserve">ll </w:t>
            </w:r>
            <w:r w:rsidR="00F47387" w:rsidRPr="0016598F">
              <w:rPr>
                <w:rFonts w:ascii="Arial" w:hAnsi="Arial" w:cs="Arial"/>
                <w:sz w:val="16"/>
                <w:szCs w:val="16"/>
              </w:rPr>
              <w:t>strains</w:t>
            </w:r>
            <w:r w:rsidR="00F473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47387"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276" w:type="dxa"/>
          </w:tcPr>
          <w:p w14:paraId="54CBA9E3" w14:textId="7DDBEFCB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8</w:t>
            </w:r>
            <w:r w:rsidR="00725476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3)</w:t>
            </w:r>
          </w:p>
        </w:tc>
        <w:tc>
          <w:tcPr>
            <w:tcW w:w="1021" w:type="dxa"/>
          </w:tcPr>
          <w:p w14:paraId="244156F0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63" w:type="dxa"/>
          </w:tcPr>
          <w:p w14:paraId="79B0F71F" w14:textId="798B2864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7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58796D09" w14:textId="77777777" w:rsidTr="00685685">
        <w:trPr>
          <w:trHeight w:val="468"/>
        </w:trPr>
        <w:tc>
          <w:tcPr>
            <w:tcW w:w="629" w:type="dxa"/>
          </w:tcPr>
          <w:p w14:paraId="096C9154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80" w:type="dxa"/>
          </w:tcPr>
          <w:p w14:paraId="250FEDED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6F276F97" w14:textId="6A998906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56F0F388" w14:textId="1F2A9F65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74BB9606" w14:textId="4131B4F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992" w:type="dxa"/>
          </w:tcPr>
          <w:p w14:paraId="5B775A6A" w14:textId="65D80CAA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0CD486A1" w14:textId="0C8766C0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3</w:t>
            </w:r>
            <w:r w:rsidR="00725476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021" w:type="dxa"/>
          </w:tcPr>
          <w:p w14:paraId="503D741A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3" w:type="dxa"/>
          </w:tcPr>
          <w:p w14:paraId="609BEA53" w14:textId="417D9D6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0441CAE7" w14:textId="77777777" w:rsidTr="00685685">
        <w:trPr>
          <w:trHeight w:val="454"/>
        </w:trPr>
        <w:tc>
          <w:tcPr>
            <w:tcW w:w="629" w:type="dxa"/>
          </w:tcPr>
          <w:p w14:paraId="4558C7EA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80" w:type="dxa"/>
          </w:tcPr>
          <w:p w14:paraId="79FA2715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Very severe (Pandemic)</w:t>
            </w:r>
          </w:p>
        </w:tc>
        <w:tc>
          <w:tcPr>
            <w:tcW w:w="1276" w:type="dxa"/>
          </w:tcPr>
          <w:p w14:paraId="0CBA50FC" w14:textId="0B0C6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8.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34" w:type="dxa"/>
          </w:tcPr>
          <w:p w14:paraId="62C18CDD" w14:textId="75E9FB0C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3.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418" w:type="dxa"/>
          </w:tcPr>
          <w:p w14:paraId="3645F8C4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vel / </w:t>
            </w:r>
            <w:r w:rsidRPr="00573DDC">
              <w:rPr>
                <w:rFonts w:ascii="Arial" w:hAnsi="Arial" w:cs="Arial"/>
                <w:sz w:val="16"/>
                <w:szCs w:val="16"/>
              </w:rPr>
              <w:t xml:space="preserve">pandemic strain or </w:t>
            </w: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  <w:p w14:paraId="3565420F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992" w:type="dxa"/>
          </w:tcPr>
          <w:p w14:paraId="08A3FE89" w14:textId="37711046" w:rsidR="00F47387" w:rsidRPr="004E0E99" w:rsidRDefault="00725476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F47387" w:rsidRPr="0016598F">
              <w:rPr>
                <w:rFonts w:ascii="Arial" w:hAnsi="Arial" w:cs="Arial"/>
                <w:sz w:val="16"/>
                <w:szCs w:val="16"/>
              </w:rPr>
              <w:t>ll strains</w:t>
            </w:r>
            <w:r w:rsidR="00F473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47387"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276" w:type="dxa"/>
          </w:tcPr>
          <w:p w14:paraId="16689361" w14:textId="58148AA1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61 (4) </w:t>
            </w:r>
          </w:p>
        </w:tc>
        <w:tc>
          <w:tcPr>
            <w:tcW w:w="1021" w:type="dxa"/>
          </w:tcPr>
          <w:p w14:paraId="44EAC043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63" w:type="dxa"/>
          </w:tcPr>
          <w:p w14:paraId="7CDEA3E0" w14:textId="27171C6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10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0DF1C588" w14:textId="77777777" w:rsidTr="00685685">
        <w:trPr>
          <w:trHeight w:val="454"/>
        </w:trPr>
        <w:tc>
          <w:tcPr>
            <w:tcW w:w="629" w:type="dxa"/>
          </w:tcPr>
          <w:p w14:paraId="6B11C393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80" w:type="dxa"/>
          </w:tcPr>
          <w:p w14:paraId="2388DF6E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276" w:type="dxa"/>
          </w:tcPr>
          <w:p w14:paraId="54F050B5" w14:textId="3CA9740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2255101D" w14:textId="4BD638B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0) </w:t>
            </w:r>
          </w:p>
        </w:tc>
        <w:tc>
          <w:tcPr>
            <w:tcW w:w="1418" w:type="dxa"/>
          </w:tcPr>
          <w:p w14:paraId="3457F2A4" w14:textId="744AB971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E0E99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992" w:type="dxa"/>
          </w:tcPr>
          <w:p w14:paraId="2D0449B5" w14:textId="640D21AD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725476">
              <w:rPr>
                <w:rFonts w:ascii="Arial" w:hAnsi="Arial" w:cs="Arial"/>
                <w:sz w:val="16"/>
                <w:szCs w:val="16"/>
              </w:rPr>
              <w:t>ne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276" w:type="dxa"/>
          </w:tcPr>
          <w:p w14:paraId="188C6D36" w14:textId="19A5F91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 (1)</w:t>
            </w:r>
          </w:p>
        </w:tc>
        <w:tc>
          <w:tcPr>
            <w:tcW w:w="1021" w:type="dxa"/>
          </w:tcPr>
          <w:p w14:paraId="5E467CE5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3" w:type="dxa"/>
          </w:tcPr>
          <w:p w14:paraId="51323395" w14:textId="0F51C4F2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283F5650" w14:textId="77777777" w:rsidTr="00685685">
        <w:trPr>
          <w:trHeight w:val="468"/>
        </w:trPr>
        <w:tc>
          <w:tcPr>
            <w:tcW w:w="629" w:type="dxa"/>
          </w:tcPr>
          <w:p w14:paraId="0F33A330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80" w:type="dxa"/>
          </w:tcPr>
          <w:p w14:paraId="4B08256E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1290C142" w14:textId="4EFD265E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3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34" w:type="dxa"/>
          </w:tcPr>
          <w:p w14:paraId="5652C1B7" w14:textId="60B5D5AA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418" w:type="dxa"/>
          </w:tcPr>
          <w:p w14:paraId="3FDE60EC" w14:textId="3AD2BBB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51391699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992" w:type="dxa"/>
          </w:tcPr>
          <w:p w14:paraId="1624D5C2" w14:textId="3BE1999E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725476">
              <w:rPr>
                <w:rFonts w:ascii="Arial" w:hAnsi="Arial" w:cs="Arial"/>
                <w:sz w:val="16"/>
                <w:szCs w:val="16"/>
              </w:rPr>
              <w:t>ne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276" w:type="dxa"/>
          </w:tcPr>
          <w:p w14:paraId="1E2935B7" w14:textId="1A533AAA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 (2)</w:t>
            </w:r>
          </w:p>
        </w:tc>
        <w:tc>
          <w:tcPr>
            <w:tcW w:w="1021" w:type="dxa"/>
          </w:tcPr>
          <w:p w14:paraId="2DFE76D6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3" w:type="dxa"/>
          </w:tcPr>
          <w:p w14:paraId="1621C2EA" w14:textId="05FE56C4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1EB8324D" w14:textId="77777777" w:rsidTr="00685685">
        <w:trPr>
          <w:trHeight w:val="454"/>
        </w:trPr>
        <w:tc>
          <w:tcPr>
            <w:tcW w:w="629" w:type="dxa"/>
          </w:tcPr>
          <w:p w14:paraId="20DF0398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80" w:type="dxa"/>
          </w:tcPr>
          <w:p w14:paraId="2699B177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7139F480" w14:textId="095349DD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9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5765BD46" w14:textId="5B4560A6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418" w:type="dxa"/>
          </w:tcPr>
          <w:p w14:paraId="751AFA1F" w14:textId="0F99B772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3) </w:t>
            </w:r>
          </w:p>
        </w:tc>
        <w:tc>
          <w:tcPr>
            <w:tcW w:w="992" w:type="dxa"/>
          </w:tcPr>
          <w:p w14:paraId="26FA7358" w14:textId="2462A02D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&gt;1 but not all strai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276" w:type="dxa"/>
          </w:tcPr>
          <w:p w14:paraId="7127C903" w14:textId="1888FB2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23 (3) </w:t>
            </w:r>
          </w:p>
        </w:tc>
        <w:tc>
          <w:tcPr>
            <w:tcW w:w="1021" w:type="dxa"/>
          </w:tcPr>
          <w:p w14:paraId="1E577453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63" w:type="dxa"/>
          </w:tcPr>
          <w:p w14:paraId="1C164DED" w14:textId="5A1905D3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7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39447F6D" w14:textId="77777777" w:rsidTr="00685685">
        <w:trPr>
          <w:trHeight w:val="454"/>
        </w:trPr>
        <w:tc>
          <w:tcPr>
            <w:tcW w:w="629" w:type="dxa"/>
          </w:tcPr>
          <w:p w14:paraId="1B6E661A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80" w:type="dxa"/>
          </w:tcPr>
          <w:p w14:paraId="754FBAC6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0EBD3B23" w14:textId="0D0161F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34" w:type="dxa"/>
          </w:tcPr>
          <w:p w14:paraId="0C927546" w14:textId="09192E29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418" w:type="dxa"/>
          </w:tcPr>
          <w:p w14:paraId="69A9C3D0" w14:textId="260C890D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992" w:type="dxa"/>
          </w:tcPr>
          <w:p w14:paraId="30C9E40C" w14:textId="45C8FD0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4C3E5FE6" w14:textId="1EC1D87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1 (2)</w:t>
            </w:r>
          </w:p>
        </w:tc>
        <w:tc>
          <w:tcPr>
            <w:tcW w:w="1021" w:type="dxa"/>
          </w:tcPr>
          <w:p w14:paraId="0FF1D599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3" w:type="dxa"/>
          </w:tcPr>
          <w:p w14:paraId="4B9BF64B" w14:textId="0D9A3E73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507B5750" w14:textId="77777777" w:rsidTr="00685685">
        <w:trPr>
          <w:trHeight w:val="468"/>
        </w:trPr>
        <w:tc>
          <w:tcPr>
            <w:tcW w:w="629" w:type="dxa"/>
          </w:tcPr>
          <w:p w14:paraId="13D94CD2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80" w:type="dxa"/>
          </w:tcPr>
          <w:p w14:paraId="1264CE10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4041F103" w14:textId="715A86DC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3CC7D895" w14:textId="38F491E5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418" w:type="dxa"/>
          </w:tcPr>
          <w:p w14:paraId="59CC9376" w14:textId="198DCE4B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1841ECB6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992" w:type="dxa"/>
          </w:tcPr>
          <w:p w14:paraId="3422C99A" w14:textId="688FF97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359CD75D" w14:textId="381E2456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2 (3)</w:t>
            </w:r>
          </w:p>
        </w:tc>
        <w:tc>
          <w:tcPr>
            <w:tcW w:w="1021" w:type="dxa"/>
          </w:tcPr>
          <w:p w14:paraId="5CFECA06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3" w:type="dxa"/>
          </w:tcPr>
          <w:p w14:paraId="35992DB5" w14:textId="7764C730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506E8223" w14:textId="77777777" w:rsidTr="00685685">
        <w:trPr>
          <w:trHeight w:val="454"/>
        </w:trPr>
        <w:tc>
          <w:tcPr>
            <w:tcW w:w="629" w:type="dxa"/>
          </w:tcPr>
          <w:p w14:paraId="26D17ABF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80" w:type="dxa"/>
          </w:tcPr>
          <w:p w14:paraId="4D5EAD54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442C5558" w14:textId="703A755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34" w:type="dxa"/>
          </w:tcPr>
          <w:p w14:paraId="73D2E509" w14:textId="0DB59DF3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418" w:type="dxa"/>
          </w:tcPr>
          <w:p w14:paraId="7CA982D3" w14:textId="0B791E11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992" w:type="dxa"/>
          </w:tcPr>
          <w:p w14:paraId="0E0CE2E6" w14:textId="00A77C19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725476">
              <w:rPr>
                <w:rFonts w:ascii="Arial" w:hAnsi="Arial" w:cs="Arial"/>
                <w:sz w:val="16"/>
                <w:szCs w:val="16"/>
              </w:rPr>
              <w:t>ne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1) </w:t>
            </w:r>
          </w:p>
        </w:tc>
        <w:tc>
          <w:tcPr>
            <w:tcW w:w="1276" w:type="dxa"/>
          </w:tcPr>
          <w:p w14:paraId="1F6949FA" w14:textId="0C9302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6 (4)</w:t>
            </w:r>
          </w:p>
        </w:tc>
        <w:tc>
          <w:tcPr>
            <w:tcW w:w="1021" w:type="dxa"/>
          </w:tcPr>
          <w:p w14:paraId="2547CD0B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3" w:type="dxa"/>
          </w:tcPr>
          <w:p w14:paraId="4E91F4F0" w14:textId="7ED24C0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6BB1FCAA" w14:textId="77777777" w:rsidTr="00685685">
        <w:trPr>
          <w:trHeight w:val="454"/>
        </w:trPr>
        <w:tc>
          <w:tcPr>
            <w:tcW w:w="629" w:type="dxa"/>
          </w:tcPr>
          <w:p w14:paraId="3A836895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80" w:type="dxa"/>
          </w:tcPr>
          <w:p w14:paraId="5E4FFD3C" w14:textId="77777777" w:rsidR="00F47387" w:rsidRPr="00BA0B30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3DB2D039" w14:textId="64BBCB53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34" w:type="dxa"/>
          </w:tcPr>
          <w:p w14:paraId="0FEAE3FD" w14:textId="13740D7D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0) </w:t>
            </w:r>
          </w:p>
        </w:tc>
        <w:tc>
          <w:tcPr>
            <w:tcW w:w="1418" w:type="dxa"/>
          </w:tcPr>
          <w:p w14:paraId="41392D1D" w14:textId="6636422F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</w:p>
          <w:p w14:paraId="498480F5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7B542585" w14:textId="75B4A4B9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725476">
              <w:rPr>
                <w:rFonts w:ascii="Arial" w:hAnsi="Arial" w:cs="Arial"/>
                <w:sz w:val="16"/>
                <w:szCs w:val="16"/>
              </w:rPr>
              <w:t>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66305C72" w14:textId="28FE7E9E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7 (3)</w:t>
            </w:r>
          </w:p>
        </w:tc>
        <w:tc>
          <w:tcPr>
            <w:tcW w:w="1021" w:type="dxa"/>
          </w:tcPr>
          <w:p w14:paraId="68576870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3" w:type="dxa"/>
          </w:tcPr>
          <w:p w14:paraId="7C4E8785" w14:textId="464C3230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47387" w:rsidRPr="004E0E99" w14:paraId="5D192E11" w14:textId="77777777" w:rsidTr="00685685">
        <w:trPr>
          <w:trHeight w:val="493"/>
        </w:trPr>
        <w:tc>
          <w:tcPr>
            <w:tcW w:w="629" w:type="dxa"/>
          </w:tcPr>
          <w:p w14:paraId="2636EFA2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80" w:type="dxa"/>
          </w:tcPr>
          <w:p w14:paraId="2493E6A8" w14:textId="77777777" w:rsidR="00F47387" w:rsidRPr="00685685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85685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59047579" w14:textId="742E3D84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134" w:type="dxa"/>
          </w:tcPr>
          <w:p w14:paraId="1B1B96E0" w14:textId="2CFAE83E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418" w:type="dxa"/>
          </w:tcPr>
          <w:p w14:paraId="0C77C2C7" w14:textId="30AC4C98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992" w:type="dxa"/>
          </w:tcPr>
          <w:p w14:paraId="697816FF" w14:textId="34762B72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3F171226" w14:textId="6767C2C5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3 (4)</w:t>
            </w:r>
          </w:p>
        </w:tc>
        <w:tc>
          <w:tcPr>
            <w:tcW w:w="1021" w:type="dxa"/>
          </w:tcPr>
          <w:p w14:paraId="732009A7" w14:textId="77777777" w:rsidR="00F47387" w:rsidRPr="004E0E99" w:rsidRDefault="00F47387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3" w:type="dxa"/>
          </w:tcPr>
          <w:p w14:paraId="2F1F414F" w14:textId="12A7EBD7" w:rsidR="00F47387" w:rsidRPr="004E0E99" w:rsidRDefault="00F47387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8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</w:tbl>
    <w:p w14:paraId="1D7F23A8" w14:textId="77777777" w:rsidR="00725476" w:rsidRPr="0009386C" w:rsidRDefault="00725476" w:rsidP="00725476">
      <w:pPr>
        <w:rPr>
          <w:sz w:val="20"/>
          <w:szCs w:val="20"/>
        </w:rPr>
      </w:pPr>
      <w:bookmarkStart w:id="2" w:name="_Hlk13154432"/>
      <w:bookmarkStart w:id="3" w:name="_Hlk13155667"/>
      <w:r w:rsidRPr="0009386C">
        <w:rPr>
          <w:sz w:val="20"/>
          <w:szCs w:val="20"/>
          <w:vertAlign w:val="superscript"/>
        </w:rPr>
        <w:t xml:space="preserve">a </w:t>
      </w:r>
      <w:r w:rsidRPr="0009386C">
        <w:rPr>
          <w:sz w:val="20"/>
          <w:szCs w:val="20"/>
        </w:rPr>
        <w:t xml:space="preserve">Source: Australian Influenza Surveillance Report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1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 xml:space="preserve"> and NNDS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2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>.</w:t>
      </w:r>
    </w:p>
    <w:p w14:paraId="3187994E" w14:textId="54B95CF3" w:rsidR="00725476" w:rsidRPr="0009386C" w:rsidRDefault="00725476" w:rsidP="00725476">
      <w:pPr>
        <w:rPr>
          <w:sz w:val="20"/>
          <w:szCs w:val="20"/>
        </w:rPr>
      </w:pPr>
      <w:r w:rsidRPr="005C5748">
        <w:rPr>
          <w:sz w:val="20"/>
          <w:szCs w:val="20"/>
          <w:vertAlign w:val="superscript"/>
        </w:rPr>
        <w:t>b</w:t>
      </w:r>
      <w:r w:rsidRPr="0009386C">
        <w:rPr>
          <w:sz w:val="20"/>
          <w:szCs w:val="20"/>
        </w:rPr>
        <w:t xml:space="preserve"> </w:t>
      </w:r>
      <w:r w:rsidRPr="005C5748">
        <w:rPr>
          <w:sz w:val="20"/>
          <w:szCs w:val="20"/>
        </w:rPr>
        <w:t xml:space="preserve">Timing </w:t>
      </w:r>
      <w:r w:rsidRPr="0009386C">
        <w:rPr>
          <w:sz w:val="20"/>
          <w:szCs w:val="20"/>
        </w:rPr>
        <w:t>of seasonal onset: ratio of laboratory-confirmed influenza notifications in May/January to April average [</w:t>
      </w:r>
      <w:r>
        <w:rPr>
          <w:sz w:val="20"/>
          <w:szCs w:val="20"/>
        </w:rPr>
        <w:t>2</w:t>
      </w:r>
      <w:r w:rsidRPr="0009386C">
        <w:rPr>
          <w:sz w:val="20"/>
          <w:szCs w:val="20"/>
        </w:rPr>
        <w:t>]; relative magnitude of influenza activity: ratio of laboratory-confirmed influenza notifications in May compared to last 5 years’ average [</w:t>
      </w:r>
      <w:r>
        <w:rPr>
          <w:sz w:val="20"/>
          <w:szCs w:val="20"/>
        </w:rPr>
        <w:t>2</w:t>
      </w:r>
      <w:r w:rsidRPr="0009386C">
        <w:rPr>
          <w:sz w:val="20"/>
          <w:szCs w:val="20"/>
        </w:rPr>
        <w:t>]; dominant strain: dominant strain in circulation [</w:t>
      </w:r>
      <w:r>
        <w:rPr>
          <w:sz w:val="20"/>
          <w:szCs w:val="20"/>
        </w:rPr>
        <w:t>1</w:t>
      </w:r>
      <w:r w:rsidRPr="0009386C">
        <w:rPr>
          <w:sz w:val="20"/>
          <w:szCs w:val="20"/>
        </w:rPr>
        <w:t>]; vaccine mismatch in season: vaccine mismatch with dominant strain(s) [</w:t>
      </w:r>
      <w:r>
        <w:rPr>
          <w:sz w:val="20"/>
          <w:szCs w:val="20"/>
        </w:rPr>
        <w:t>1</w:t>
      </w:r>
      <w:r w:rsidRPr="0009386C">
        <w:rPr>
          <w:sz w:val="20"/>
          <w:szCs w:val="20"/>
        </w:rPr>
        <w:t>]; early season deaths: rate per 100,000 population of notified influenza-associated deaths at the end of July in the season</w:t>
      </w:r>
      <w:r w:rsidR="00555BB2">
        <w:rPr>
          <w:sz w:val="20"/>
          <w:szCs w:val="20"/>
        </w:rPr>
        <w:t xml:space="preserve"> </w:t>
      </w:r>
      <w:r w:rsidR="00555BB2" w:rsidRPr="0009386C">
        <w:rPr>
          <w:sz w:val="20"/>
          <w:szCs w:val="20"/>
        </w:rPr>
        <w:t>[</w:t>
      </w:r>
      <w:r w:rsidR="00555BB2">
        <w:rPr>
          <w:sz w:val="20"/>
          <w:szCs w:val="20"/>
        </w:rPr>
        <w:t>1</w:t>
      </w:r>
      <w:r w:rsidR="00555BB2" w:rsidRPr="0009386C">
        <w:rPr>
          <w:sz w:val="20"/>
          <w:szCs w:val="20"/>
        </w:rPr>
        <w:t>]</w:t>
      </w:r>
      <w:r w:rsidRPr="0009386C">
        <w:rPr>
          <w:sz w:val="20"/>
          <w:szCs w:val="20"/>
        </w:rPr>
        <w:t>.</w:t>
      </w:r>
      <w:r w:rsidR="00555BB2">
        <w:rPr>
          <w:sz w:val="20"/>
          <w:szCs w:val="20"/>
        </w:rPr>
        <w:t xml:space="preserve"> </w:t>
      </w:r>
    </w:p>
    <w:p w14:paraId="3A1124CC" w14:textId="77777777" w:rsidR="00725476" w:rsidRPr="0009386C" w:rsidRDefault="00725476" w:rsidP="00725476">
      <w:pPr>
        <w:rPr>
          <w:sz w:val="20"/>
          <w:szCs w:val="20"/>
        </w:rPr>
      </w:pPr>
      <w:r w:rsidRPr="0009386C">
        <w:rPr>
          <w:sz w:val="20"/>
          <w:szCs w:val="20"/>
          <w:vertAlign w:val="superscript"/>
        </w:rPr>
        <w:lastRenderedPageBreak/>
        <w:t>c</w:t>
      </w:r>
      <w:r w:rsidRPr="0009386C">
        <w:rPr>
          <w:sz w:val="20"/>
          <w:szCs w:val="20"/>
        </w:rPr>
        <w:t xml:space="preserve"> Severity index=total score/maximum score.</w:t>
      </w:r>
    </w:p>
    <w:bookmarkEnd w:id="2"/>
    <w:p w14:paraId="3EBD6952" w14:textId="77777777" w:rsidR="00725476" w:rsidRPr="0009386C" w:rsidRDefault="00725476" w:rsidP="00725476">
      <w:pPr>
        <w:rPr>
          <w:sz w:val="20"/>
          <w:szCs w:val="20"/>
        </w:rPr>
      </w:pPr>
      <w:r w:rsidRPr="0009386C">
        <w:rPr>
          <w:color w:val="000000"/>
          <w:sz w:val="20"/>
          <w:szCs w:val="20"/>
          <w:vertAlign w:val="superscript"/>
        </w:rPr>
        <w:t>d</w:t>
      </w:r>
      <w:r w:rsidRPr="0009386C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09386C">
        <w:rPr>
          <w:sz w:val="20"/>
          <w:szCs w:val="20"/>
        </w:rPr>
        <w:t xml:space="preserve">nfluenza-associated deaths </w:t>
      </w:r>
      <w:r>
        <w:rPr>
          <w:sz w:val="20"/>
          <w:szCs w:val="20"/>
        </w:rPr>
        <w:t xml:space="preserve">in </w:t>
      </w:r>
      <w:r w:rsidRPr="0009386C">
        <w:rPr>
          <w:sz w:val="20"/>
          <w:szCs w:val="20"/>
        </w:rPr>
        <w:t xml:space="preserve">2007 and 2008 were estimated by calculating the proportion (total number of notifications at the end of July/total notifications in the year) multiplied by total deaths reported by </w:t>
      </w:r>
      <w:r>
        <w:rPr>
          <w:sz w:val="20"/>
          <w:szCs w:val="20"/>
        </w:rPr>
        <w:t>the Australian Bureau of Statistics</w:t>
      </w:r>
      <w:r w:rsidRPr="0009386C">
        <w:rPr>
          <w:sz w:val="20"/>
          <w:szCs w:val="20"/>
        </w:rPr>
        <w:t xml:space="preserve"> for 2007 and 2008, accordingly.</w:t>
      </w:r>
      <w:bookmarkEnd w:id="3"/>
    </w:p>
    <w:p w14:paraId="06F1F521" w14:textId="77777777" w:rsidR="00F47387" w:rsidRDefault="00F47387" w:rsidP="00F47387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70500FDB" w14:textId="77777777" w:rsidR="00F47387" w:rsidRDefault="00F47387" w:rsidP="00F47387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51E2DF74" w14:textId="77777777" w:rsidR="00F47387" w:rsidRDefault="00F47387" w:rsidP="00F47387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07A34B46" w14:textId="77777777" w:rsidR="00F47387" w:rsidRPr="00685685" w:rsidRDefault="00F47387" w:rsidP="00F47387">
      <w:pPr>
        <w:rPr>
          <w:rFonts w:cstheme="minorHAnsi"/>
        </w:rPr>
      </w:pPr>
      <w:r w:rsidRPr="00685685">
        <w:rPr>
          <w:rFonts w:cstheme="minorHAnsi"/>
        </w:rPr>
        <w:t>References</w:t>
      </w:r>
    </w:p>
    <w:p w14:paraId="1E8B5FA6" w14:textId="77777777" w:rsidR="00F47387" w:rsidRPr="00685685" w:rsidRDefault="00F47387" w:rsidP="00F47387">
      <w:pPr>
        <w:pStyle w:val="EndNoteBibliography"/>
        <w:spacing w:after="0"/>
        <w:rPr>
          <w:rFonts w:asciiTheme="minorHAnsi" w:hAnsiTheme="minorHAnsi" w:cstheme="minorHAnsi"/>
        </w:rPr>
      </w:pPr>
      <w:r w:rsidRPr="00685685">
        <w:rPr>
          <w:rFonts w:asciiTheme="minorHAnsi" w:hAnsiTheme="minorHAnsi" w:cstheme="minorHAnsi"/>
        </w:rPr>
        <w:t>1.</w:t>
      </w:r>
      <w:r w:rsidRPr="00685685">
        <w:rPr>
          <w:rFonts w:asciiTheme="minorHAnsi" w:hAnsiTheme="minorHAnsi" w:cstheme="minorHAnsi"/>
        </w:rPr>
        <w:tab/>
        <w:t xml:space="preserve">DoH: </w:t>
      </w:r>
      <w:r w:rsidRPr="00685685">
        <w:rPr>
          <w:rFonts w:asciiTheme="minorHAnsi" w:hAnsiTheme="minorHAnsi" w:cstheme="minorHAnsi"/>
          <w:b/>
        </w:rPr>
        <w:t>Australian Government, Department of Health.  Australian Influenza Surveillance Report and Activity Updates</w:t>
      </w:r>
      <w:r w:rsidRPr="00685685">
        <w:rPr>
          <w:rFonts w:asciiTheme="minorHAnsi" w:hAnsiTheme="minorHAnsi" w:cstheme="minorHAnsi"/>
        </w:rPr>
        <w:t xml:space="preserve">. </w:t>
      </w:r>
      <w:r w:rsidRPr="00685685">
        <w:rPr>
          <w:rFonts w:asciiTheme="minorHAnsi" w:hAnsiTheme="minorHAnsi" w:cstheme="minorHAnsi"/>
          <w:b/>
        </w:rPr>
        <w:t xml:space="preserve">Available at: </w:t>
      </w:r>
      <w:r w:rsidRPr="00685685">
        <w:rPr>
          <w:rFonts w:asciiTheme="minorHAnsi" w:hAnsiTheme="minorHAnsi" w:cstheme="minorHAnsi"/>
        </w:rPr>
        <w:t xml:space="preserve">http://www.health.gov.au/flureport. Accessed 02 February, 2017. </w:t>
      </w:r>
      <w:r w:rsidRPr="00685685">
        <w:rPr>
          <w:rFonts w:asciiTheme="minorHAnsi" w:eastAsia="Times New Roman" w:hAnsiTheme="minorHAnsi" w:cstheme="minorHAnsi"/>
          <w:bCs/>
        </w:rPr>
        <w:t>(Archived by WebCite</w:t>
      </w:r>
      <w:r w:rsidRPr="00685685">
        <w:rPr>
          <w:rFonts w:asciiTheme="minorHAnsi" w:eastAsia="Times New Roman" w:hAnsiTheme="minorHAnsi" w:cstheme="minorHAnsi"/>
          <w:bCs/>
          <w:vertAlign w:val="superscript"/>
        </w:rPr>
        <w:t>®</w:t>
      </w:r>
      <w:r w:rsidRPr="00685685">
        <w:rPr>
          <w:rStyle w:val="apple-converted-space"/>
          <w:rFonts w:asciiTheme="minorHAnsi" w:eastAsia="Times New Roman" w:hAnsiTheme="minorHAnsi" w:cstheme="minorHAnsi"/>
          <w:bCs/>
        </w:rPr>
        <w:t> </w:t>
      </w:r>
      <w:r w:rsidRPr="00685685">
        <w:rPr>
          <w:rFonts w:asciiTheme="minorHAnsi" w:eastAsia="Times New Roman" w:hAnsiTheme="minorHAnsi" w:cstheme="minorHAnsi"/>
          <w:bCs/>
        </w:rPr>
        <w:t>at http://www.webcitation.org/71LeINYk2)</w:t>
      </w:r>
    </w:p>
    <w:p w14:paraId="63E12504" w14:textId="77777777" w:rsidR="00F47387" w:rsidRPr="00685685" w:rsidRDefault="00F47387" w:rsidP="00F47387">
      <w:pPr>
        <w:pStyle w:val="EndNoteBibliography"/>
        <w:spacing w:after="0" w:line="276" w:lineRule="auto"/>
        <w:rPr>
          <w:rFonts w:asciiTheme="minorHAnsi" w:hAnsiTheme="minorHAnsi" w:cstheme="minorHAnsi"/>
        </w:rPr>
      </w:pPr>
      <w:r w:rsidRPr="00685685">
        <w:rPr>
          <w:rFonts w:asciiTheme="minorHAnsi" w:hAnsiTheme="minorHAnsi" w:cstheme="minorHAnsi"/>
        </w:rPr>
        <w:t>2.</w:t>
      </w:r>
      <w:r w:rsidRPr="00685685">
        <w:rPr>
          <w:rFonts w:asciiTheme="minorHAnsi" w:hAnsiTheme="minorHAnsi" w:cstheme="minorHAnsi"/>
        </w:rPr>
        <w:tab/>
        <w:t xml:space="preserve">DoH: </w:t>
      </w:r>
      <w:r w:rsidRPr="00685685">
        <w:rPr>
          <w:rFonts w:asciiTheme="minorHAnsi" w:hAnsiTheme="minorHAnsi" w:cstheme="minorHAnsi"/>
          <w:b/>
        </w:rPr>
        <w:t xml:space="preserve">Australian Government, Department of Health-National Notifiable Diseases Surveillance System Available at: </w:t>
      </w:r>
      <w:r w:rsidRPr="00685685">
        <w:rPr>
          <w:rFonts w:asciiTheme="minorHAnsi" w:hAnsiTheme="minorHAnsi" w:cstheme="minorHAnsi"/>
        </w:rPr>
        <w:t>http://www9.health.gov.au/cda/source/cda-index.cfm. Accessed 03 July, 2017. (Archived by WebCite</w:t>
      </w:r>
      <w:r w:rsidRPr="00685685">
        <w:rPr>
          <w:rFonts w:asciiTheme="minorHAnsi" w:hAnsiTheme="minorHAnsi" w:cstheme="minorHAnsi"/>
          <w:vertAlign w:val="superscript"/>
        </w:rPr>
        <w:t>®</w:t>
      </w:r>
      <w:r w:rsidRPr="00685685">
        <w:rPr>
          <w:rFonts w:asciiTheme="minorHAnsi" w:hAnsiTheme="minorHAnsi" w:cstheme="minorHAnsi"/>
        </w:rPr>
        <w:t xml:space="preserve"> at http://www.webcitation.org/71LS3VfRM) </w:t>
      </w:r>
    </w:p>
    <w:p w14:paraId="24F279DA" w14:textId="5875A113" w:rsidR="00F47387" w:rsidRPr="00685685" w:rsidRDefault="00F47387" w:rsidP="00F47387">
      <w:pPr>
        <w:spacing w:after="160" w:line="259" w:lineRule="auto"/>
        <w:rPr>
          <w:rFonts w:cstheme="minorHAnsi"/>
        </w:rPr>
      </w:pPr>
    </w:p>
    <w:p w14:paraId="74005BB4" w14:textId="77777777" w:rsidR="00F47387" w:rsidRDefault="00F47387"/>
    <w:sectPr w:rsidR="00F47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87"/>
    <w:rsid w:val="00092355"/>
    <w:rsid w:val="000B536E"/>
    <w:rsid w:val="001507DE"/>
    <w:rsid w:val="00220E57"/>
    <w:rsid w:val="002575FC"/>
    <w:rsid w:val="00274549"/>
    <w:rsid w:val="002B1546"/>
    <w:rsid w:val="002B1892"/>
    <w:rsid w:val="002D6E5A"/>
    <w:rsid w:val="00411B82"/>
    <w:rsid w:val="00540EDE"/>
    <w:rsid w:val="00555BB2"/>
    <w:rsid w:val="00623FCF"/>
    <w:rsid w:val="00685685"/>
    <w:rsid w:val="00725476"/>
    <w:rsid w:val="00944FE8"/>
    <w:rsid w:val="00950AE4"/>
    <w:rsid w:val="00A4779F"/>
    <w:rsid w:val="00A5581C"/>
    <w:rsid w:val="00AC2039"/>
    <w:rsid w:val="00AD20BB"/>
    <w:rsid w:val="00B54DDD"/>
    <w:rsid w:val="00BA0B30"/>
    <w:rsid w:val="00CC2ADC"/>
    <w:rsid w:val="00CD23F8"/>
    <w:rsid w:val="00E81091"/>
    <w:rsid w:val="00EF610D"/>
    <w:rsid w:val="00F4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0D46"/>
  <w15:chartTrackingRefBased/>
  <w15:docId w15:val="{F709EEC3-1224-4D16-ABF6-071524BC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38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4738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7387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F47387"/>
  </w:style>
  <w:style w:type="paragraph" w:styleId="BalloonText">
    <w:name w:val="Balloon Text"/>
    <w:basedOn w:val="Normal"/>
    <w:link w:val="BalloonTextChar"/>
    <w:uiPriority w:val="99"/>
    <w:semiHidden/>
    <w:unhideWhenUsed/>
    <w:rsid w:val="00725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47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15</cp:revision>
  <dcterms:created xsi:type="dcterms:W3CDTF">2019-07-05T03:59:00Z</dcterms:created>
  <dcterms:modified xsi:type="dcterms:W3CDTF">2019-07-05T06:57:00Z</dcterms:modified>
</cp:coreProperties>
</file>